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media/image2.pct" ContentType="image/x-pict"/>
  <Override PartName="/word/media/image3.pct" ContentType="image/x-pict"/>
  <Override PartName="/word/media/image4.pct" ContentType="image/x-pict"/>
  <Override PartName="/word/media/image5.pct" ContentType="image/x-pict"/>
  <Override PartName="/word/media/image6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Mass spectrometry detection of GSK0660 and compound 3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399915" cy="32404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9" t="-216" r="-159" b="-2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9915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036695" cy="29724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9" t="-216" r="-159" b="-2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6695" cy="2972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Sample chromatogram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436110" cy="32664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9" t="-216" r="-159" b="-2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6110" cy="326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591050" cy="337629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59" t="-216" r="-159" b="-2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050" cy="3376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4417695" cy="325374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59" t="-216" r="-159" b="-2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7695" cy="3253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4614545" cy="339407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59" t="-216" r="-159" b="-2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4545" cy="339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image" Target="media/image2.pct"/><Relationship Id="rId4" Type="http://schemas.openxmlformats.org/officeDocument/2006/relationships/image" Target="media/image3.pct"/><Relationship Id="rId5" Type="http://schemas.openxmlformats.org/officeDocument/2006/relationships/image" Target="media/image4.pct"/><Relationship Id="rId6" Type="http://schemas.openxmlformats.org/officeDocument/2006/relationships/image" Target="media/image5.pct"/><Relationship Id="rId7" Type="http://schemas.openxmlformats.org/officeDocument/2006/relationships/image" Target="media/image6.pct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7T11:40:00Z</dcterms:created>
  <dc:creator>Robert kime</dc:creator>
  <dc:description/>
  <cp:keywords/>
  <dc:language>en-US</dc:language>
  <cp:lastModifiedBy>Office 2004 Test Drive User</cp:lastModifiedBy>
  <cp:lastPrinted>2011-05-05T10:53:00Z</cp:lastPrinted>
  <dcterms:modified xsi:type="dcterms:W3CDTF">2011-05-17T11:40:00Z</dcterms:modified>
  <cp:revision>2</cp:revision>
  <dc:subject/>
  <dc:title>Acquisition Experiment Report</dc:title>
</cp:coreProperties>
</file>